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75B2CA" w14:textId="4EDC57DB" w:rsidR="00CA0AC9" w:rsidRPr="00035B74" w:rsidRDefault="00035B74">
      <w:pPr>
        <w:rPr>
          <w:b/>
          <w:bCs/>
        </w:rPr>
      </w:pPr>
      <w:r w:rsidRPr="00035B74">
        <w:rPr>
          <w:b/>
          <w:bCs/>
        </w:rPr>
        <w:t xml:space="preserve">Data S1 Supporting </w:t>
      </w:r>
      <w:r w:rsidR="00E827CB">
        <w:rPr>
          <w:b/>
          <w:bCs/>
        </w:rPr>
        <w:t>I</w:t>
      </w:r>
      <w:r w:rsidRPr="00035B74">
        <w:rPr>
          <w:b/>
          <w:bCs/>
        </w:rPr>
        <w:t xml:space="preserve">nformation </w:t>
      </w:r>
    </w:p>
    <w:p w14:paraId="53A69D5A" w14:textId="39EF5A5D" w:rsidR="00E42134" w:rsidRDefault="00E42134" w:rsidP="00E42134"/>
    <w:p w14:paraId="478B29FC" w14:textId="3BABA4E2" w:rsidR="00E42134" w:rsidRPr="008B7263" w:rsidRDefault="00E42134" w:rsidP="00E42134">
      <w:pPr>
        <w:rPr>
          <w:b/>
          <w:sz w:val="20"/>
          <w:szCs w:val="20"/>
        </w:rPr>
      </w:pPr>
      <w:r w:rsidRPr="008B7263">
        <w:rPr>
          <w:b/>
          <w:sz w:val="20"/>
          <w:szCs w:val="20"/>
        </w:rPr>
        <w:t xml:space="preserve">Table1: SHORT </w:t>
      </w:r>
      <w:r w:rsidR="00035B74">
        <w:rPr>
          <w:b/>
          <w:sz w:val="20"/>
          <w:szCs w:val="20"/>
        </w:rPr>
        <w:t>S</w:t>
      </w:r>
      <w:r w:rsidRPr="008B7263">
        <w:rPr>
          <w:b/>
          <w:sz w:val="20"/>
          <w:szCs w:val="20"/>
        </w:rPr>
        <w:t xml:space="preserve">ensory </w:t>
      </w:r>
      <w:r w:rsidR="00035B74">
        <w:rPr>
          <w:b/>
          <w:sz w:val="20"/>
          <w:szCs w:val="20"/>
        </w:rPr>
        <w:t>P</w:t>
      </w:r>
      <w:r w:rsidRPr="008B7263">
        <w:rPr>
          <w:b/>
          <w:sz w:val="20"/>
          <w:szCs w:val="20"/>
        </w:rPr>
        <w:t>rofile 2</w:t>
      </w:r>
      <w:r w:rsidR="00035B74">
        <w:rPr>
          <w:b/>
          <w:sz w:val="20"/>
          <w:szCs w:val="20"/>
        </w:rPr>
        <w:t xml:space="preserve"> </w:t>
      </w:r>
      <w:r w:rsidR="00E827CB">
        <w:rPr>
          <w:b/>
          <w:sz w:val="20"/>
          <w:szCs w:val="20"/>
        </w:rPr>
        <w:t xml:space="preserve">modified scales </w:t>
      </w:r>
      <w:r w:rsidR="008E5A33">
        <w:rPr>
          <w:b/>
          <w:sz w:val="20"/>
          <w:szCs w:val="20"/>
        </w:rPr>
        <w:t>d</w:t>
      </w:r>
      <w:r w:rsidRPr="008B7263">
        <w:rPr>
          <w:b/>
          <w:sz w:val="20"/>
          <w:szCs w:val="20"/>
        </w:rPr>
        <w:t xml:space="preserve">iagnosis of ADHD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697"/>
        <w:gridCol w:w="2284"/>
        <w:gridCol w:w="5035"/>
      </w:tblGrid>
      <w:tr w:rsidR="00E42134" w:rsidRPr="008B7263" w14:paraId="00776017" w14:textId="77777777" w:rsidTr="00AF5930">
        <w:tc>
          <w:tcPr>
            <w:tcW w:w="9016" w:type="dxa"/>
            <w:gridSpan w:val="3"/>
            <w:shd w:val="clear" w:color="auto" w:fill="BFBFBF" w:themeFill="background1" w:themeFillShade="BF"/>
          </w:tcPr>
          <w:p w14:paraId="40D68349" w14:textId="5F6A7CDB" w:rsidR="00E42134" w:rsidRPr="008B7263" w:rsidRDefault="00E42134" w:rsidP="00AF5930">
            <w:pPr>
              <w:rPr>
                <w:sz w:val="20"/>
                <w:szCs w:val="20"/>
              </w:rPr>
            </w:pPr>
            <w:r w:rsidRPr="008B7263">
              <w:rPr>
                <w:b/>
                <w:sz w:val="20"/>
                <w:szCs w:val="20"/>
              </w:rPr>
              <w:t>DSM</w:t>
            </w:r>
            <w:r w:rsidR="00E827CB">
              <w:rPr>
                <w:b/>
                <w:sz w:val="20"/>
                <w:szCs w:val="20"/>
              </w:rPr>
              <w:t>-5</w:t>
            </w:r>
            <w:r w:rsidRPr="008B7263">
              <w:rPr>
                <w:b/>
                <w:sz w:val="20"/>
                <w:szCs w:val="20"/>
              </w:rPr>
              <w:t xml:space="preserve"> criteria:</w:t>
            </w:r>
            <w:r w:rsidRPr="008B7263">
              <w:rPr>
                <w:sz w:val="20"/>
                <w:szCs w:val="20"/>
              </w:rPr>
              <w:t xml:space="preserve"> A persistent pattern of </w:t>
            </w:r>
            <w:r w:rsidRPr="008B7263">
              <w:rPr>
                <w:bCs/>
                <w:sz w:val="20"/>
                <w:szCs w:val="20"/>
              </w:rPr>
              <w:t>inattention</w:t>
            </w:r>
            <w:r w:rsidRPr="008B7263">
              <w:rPr>
                <w:sz w:val="20"/>
                <w:szCs w:val="20"/>
              </w:rPr>
              <w:t xml:space="preserve"> and/or </w:t>
            </w:r>
            <w:r w:rsidRPr="008B7263">
              <w:rPr>
                <w:bCs/>
                <w:sz w:val="20"/>
                <w:szCs w:val="20"/>
              </w:rPr>
              <w:t>hyperactivity-impulsivity</w:t>
            </w:r>
            <w:r w:rsidRPr="008B7263">
              <w:rPr>
                <w:sz w:val="20"/>
                <w:szCs w:val="20"/>
              </w:rPr>
              <w:t xml:space="preserve"> that interferes with functioning or development.</w:t>
            </w:r>
          </w:p>
        </w:tc>
      </w:tr>
      <w:tr w:rsidR="00E42134" w:rsidRPr="008B7263" w14:paraId="14832DB2" w14:textId="77777777" w:rsidTr="00AF5930">
        <w:tc>
          <w:tcPr>
            <w:tcW w:w="1697" w:type="dxa"/>
          </w:tcPr>
          <w:p w14:paraId="7EADFA4A" w14:textId="77777777" w:rsidR="00E42134" w:rsidRPr="008B7263" w:rsidRDefault="00E42134" w:rsidP="00AF5930">
            <w:pPr>
              <w:rPr>
                <w:b/>
                <w:i/>
                <w:sz w:val="20"/>
                <w:szCs w:val="20"/>
              </w:rPr>
            </w:pPr>
            <w:r w:rsidRPr="008B7263">
              <w:rPr>
                <w:b/>
                <w:i/>
                <w:sz w:val="20"/>
                <w:szCs w:val="20"/>
              </w:rPr>
              <w:t xml:space="preserve">Total section scores </w:t>
            </w:r>
          </w:p>
        </w:tc>
        <w:tc>
          <w:tcPr>
            <w:tcW w:w="2284" w:type="dxa"/>
          </w:tcPr>
          <w:p w14:paraId="7367E1F7" w14:textId="77777777" w:rsidR="00E42134" w:rsidRPr="008B7263" w:rsidRDefault="00E42134" w:rsidP="00AF5930">
            <w:pPr>
              <w:rPr>
                <w:b/>
                <w:i/>
                <w:sz w:val="20"/>
                <w:szCs w:val="20"/>
              </w:rPr>
            </w:pPr>
            <w:r w:rsidRPr="008B7263">
              <w:rPr>
                <w:b/>
                <w:i/>
                <w:sz w:val="20"/>
                <w:szCs w:val="20"/>
              </w:rPr>
              <w:t xml:space="preserve">Item </w:t>
            </w:r>
          </w:p>
        </w:tc>
        <w:tc>
          <w:tcPr>
            <w:tcW w:w="5035" w:type="dxa"/>
          </w:tcPr>
          <w:p w14:paraId="7354BA7C" w14:textId="77777777" w:rsidR="00E42134" w:rsidRPr="008B7263" w:rsidRDefault="00E42134" w:rsidP="00AF5930">
            <w:pPr>
              <w:rPr>
                <w:b/>
                <w:i/>
                <w:sz w:val="20"/>
                <w:szCs w:val="20"/>
              </w:rPr>
            </w:pPr>
            <w:r w:rsidRPr="008B7263">
              <w:rPr>
                <w:b/>
                <w:i/>
                <w:sz w:val="20"/>
                <w:szCs w:val="20"/>
              </w:rPr>
              <w:t xml:space="preserve">Total score </w:t>
            </w:r>
          </w:p>
        </w:tc>
      </w:tr>
      <w:tr w:rsidR="00E42134" w:rsidRPr="008B7263" w14:paraId="6986C3E2" w14:textId="77777777" w:rsidTr="00AF5930">
        <w:tc>
          <w:tcPr>
            <w:tcW w:w="1697" w:type="dxa"/>
            <w:vMerge w:val="restart"/>
          </w:tcPr>
          <w:p w14:paraId="077CC8E1" w14:textId="77777777" w:rsidR="00E42134" w:rsidRPr="008B7263" w:rsidRDefault="00E42134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 xml:space="preserve">Quadrants </w:t>
            </w:r>
          </w:p>
        </w:tc>
        <w:tc>
          <w:tcPr>
            <w:tcW w:w="2284" w:type="dxa"/>
          </w:tcPr>
          <w:p w14:paraId="59331097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Seeking/Seeker</w:t>
            </w:r>
          </w:p>
        </w:tc>
        <w:tc>
          <w:tcPr>
            <w:tcW w:w="5035" w:type="dxa"/>
          </w:tcPr>
          <w:p w14:paraId="17105B2E" w14:textId="77777777" w:rsidR="00E42134" w:rsidRPr="008B7263" w:rsidRDefault="00E42134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Raw score total/35</w:t>
            </w:r>
          </w:p>
        </w:tc>
      </w:tr>
      <w:tr w:rsidR="00E42134" w:rsidRPr="008B7263" w14:paraId="5D295336" w14:textId="77777777" w:rsidTr="00AF5930">
        <w:tc>
          <w:tcPr>
            <w:tcW w:w="1697" w:type="dxa"/>
            <w:vMerge/>
          </w:tcPr>
          <w:p w14:paraId="72159C93" w14:textId="77777777" w:rsidR="00E42134" w:rsidRPr="008B7263" w:rsidRDefault="00E42134" w:rsidP="00AF5930">
            <w:pPr>
              <w:rPr>
                <w:sz w:val="20"/>
                <w:szCs w:val="20"/>
              </w:rPr>
            </w:pPr>
          </w:p>
        </w:tc>
        <w:tc>
          <w:tcPr>
            <w:tcW w:w="2284" w:type="dxa"/>
          </w:tcPr>
          <w:p w14:paraId="4224ADAF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Avoiding/ Avoider</w:t>
            </w:r>
          </w:p>
        </w:tc>
        <w:tc>
          <w:tcPr>
            <w:tcW w:w="5035" w:type="dxa"/>
          </w:tcPr>
          <w:p w14:paraId="1427FD33" w14:textId="77777777" w:rsidR="00E42134" w:rsidRPr="008B7263" w:rsidRDefault="00E42134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Raw score total/45</w:t>
            </w:r>
          </w:p>
        </w:tc>
      </w:tr>
      <w:tr w:rsidR="00E42134" w:rsidRPr="008B7263" w14:paraId="4B76362E" w14:textId="77777777" w:rsidTr="00AF5930">
        <w:tc>
          <w:tcPr>
            <w:tcW w:w="1697" w:type="dxa"/>
            <w:vMerge/>
          </w:tcPr>
          <w:p w14:paraId="156A159D" w14:textId="77777777" w:rsidR="00E42134" w:rsidRPr="008B7263" w:rsidRDefault="00E42134" w:rsidP="00AF5930">
            <w:pPr>
              <w:rPr>
                <w:sz w:val="20"/>
                <w:szCs w:val="20"/>
              </w:rPr>
            </w:pPr>
          </w:p>
        </w:tc>
        <w:tc>
          <w:tcPr>
            <w:tcW w:w="2284" w:type="dxa"/>
          </w:tcPr>
          <w:p w14:paraId="21CBD718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 xml:space="preserve">Sensitivity/Sensor </w:t>
            </w:r>
          </w:p>
        </w:tc>
        <w:tc>
          <w:tcPr>
            <w:tcW w:w="5035" w:type="dxa"/>
          </w:tcPr>
          <w:p w14:paraId="240769E5" w14:textId="77777777" w:rsidR="00E42134" w:rsidRPr="008B7263" w:rsidRDefault="00E42134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Raw score total/50</w:t>
            </w:r>
          </w:p>
        </w:tc>
      </w:tr>
      <w:tr w:rsidR="00E42134" w:rsidRPr="008B7263" w14:paraId="2C5C9EED" w14:textId="77777777" w:rsidTr="00AF5930">
        <w:tc>
          <w:tcPr>
            <w:tcW w:w="1697" w:type="dxa"/>
            <w:vMerge/>
          </w:tcPr>
          <w:p w14:paraId="11096133" w14:textId="77777777" w:rsidR="00E42134" w:rsidRPr="008B7263" w:rsidRDefault="00E42134" w:rsidP="00AF5930">
            <w:pPr>
              <w:rPr>
                <w:sz w:val="20"/>
                <w:szCs w:val="20"/>
              </w:rPr>
            </w:pPr>
          </w:p>
        </w:tc>
        <w:tc>
          <w:tcPr>
            <w:tcW w:w="2284" w:type="dxa"/>
          </w:tcPr>
          <w:p w14:paraId="2FE296E1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 xml:space="preserve">Registration/Bystander </w:t>
            </w:r>
          </w:p>
        </w:tc>
        <w:tc>
          <w:tcPr>
            <w:tcW w:w="5035" w:type="dxa"/>
          </w:tcPr>
          <w:p w14:paraId="22C2F5CE" w14:textId="77777777" w:rsidR="00E42134" w:rsidRPr="008B7263" w:rsidRDefault="00E42134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Raw score total/40</w:t>
            </w:r>
          </w:p>
        </w:tc>
      </w:tr>
      <w:tr w:rsidR="00E42134" w:rsidRPr="008B7263" w14:paraId="2C902935" w14:textId="77777777" w:rsidTr="00AF5930">
        <w:tc>
          <w:tcPr>
            <w:tcW w:w="1697" w:type="dxa"/>
            <w:vMerge w:val="restart"/>
          </w:tcPr>
          <w:p w14:paraId="7849C1B0" w14:textId="77777777" w:rsidR="00E42134" w:rsidRPr="008B7263" w:rsidRDefault="00E42134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 xml:space="preserve">Sensory and Behavioural sections </w:t>
            </w:r>
          </w:p>
        </w:tc>
        <w:tc>
          <w:tcPr>
            <w:tcW w:w="2284" w:type="dxa"/>
          </w:tcPr>
          <w:p w14:paraId="409863BD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Sensory</w:t>
            </w:r>
          </w:p>
        </w:tc>
        <w:tc>
          <w:tcPr>
            <w:tcW w:w="5035" w:type="dxa"/>
          </w:tcPr>
          <w:p w14:paraId="31372B98" w14:textId="77777777" w:rsidR="00E42134" w:rsidRPr="008B7263" w:rsidRDefault="00E42134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Raw score total/70</w:t>
            </w:r>
          </w:p>
        </w:tc>
      </w:tr>
      <w:tr w:rsidR="00E42134" w:rsidRPr="008B7263" w14:paraId="179E0C67" w14:textId="77777777" w:rsidTr="00AF5930">
        <w:tc>
          <w:tcPr>
            <w:tcW w:w="1697" w:type="dxa"/>
            <w:vMerge/>
          </w:tcPr>
          <w:p w14:paraId="31899891" w14:textId="77777777" w:rsidR="00E42134" w:rsidRPr="008B7263" w:rsidRDefault="00E42134" w:rsidP="00AF5930">
            <w:pPr>
              <w:rPr>
                <w:sz w:val="20"/>
                <w:szCs w:val="20"/>
              </w:rPr>
            </w:pPr>
          </w:p>
        </w:tc>
        <w:tc>
          <w:tcPr>
            <w:tcW w:w="2284" w:type="dxa"/>
          </w:tcPr>
          <w:p w14:paraId="06AEC301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 xml:space="preserve">Behavioural </w:t>
            </w:r>
          </w:p>
        </w:tc>
        <w:tc>
          <w:tcPr>
            <w:tcW w:w="5035" w:type="dxa"/>
          </w:tcPr>
          <w:p w14:paraId="797BA60C" w14:textId="77777777" w:rsidR="00E42134" w:rsidRPr="008B7263" w:rsidRDefault="00E42134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Raw score total/40</w:t>
            </w:r>
          </w:p>
        </w:tc>
      </w:tr>
      <w:tr w:rsidR="00E42134" w:rsidRPr="008B7263" w14:paraId="520D4A57" w14:textId="77777777" w:rsidTr="00AF5930">
        <w:tc>
          <w:tcPr>
            <w:tcW w:w="9016" w:type="dxa"/>
            <w:gridSpan w:val="3"/>
            <w:shd w:val="clear" w:color="auto" w:fill="BFBFBF" w:themeFill="background1" w:themeFillShade="BF"/>
          </w:tcPr>
          <w:p w14:paraId="254E9094" w14:textId="77777777" w:rsidR="00E42134" w:rsidRPr="008B7263" w:rsidRDefault="00E42134" w:rsidP="00AF5930">
            <w:pPr>
              <w:rPr>
                <w:b/>
                <w:i/>
                <w:sz w:val="20"/>
                <w:szCs w:val="20"/>
              </w:rPr>
            </w:pPr>
            <w:r w:rsidRPr="008B7263">
              <w:rPr>
                <w:b/>
                <w:sz w:val="20"/>
                <w:szCs w:val="20"/>
              </w:rPr>
              <w:t>(1) Inattention</w:t>
            </w:r>
          </w:p>
        </w:tc>
      </w:tr>
      <w:tr w:rsidR="00E42134" w:rsidRPr="008B7263" w14:paraId="2F2348EE" w14:textId="77777777" w:rsidTr="00AF5930">
        <w:tc>
          <w:tcPr>
            <w:tcW w:w="1697" w:type="dxa"/>
          </w:tcPr>
          <w:p w14:paraId="62E9DDDF" w14:textId="77777777" w:rsidR="00E42134" w:rsidRPr="008B7263" w:rsidRDefault="00E42134" w:rsidP="00AF5930">
            <w:pPr>
              <w:rPr>
                <w:b/>
                <w:i/>
                <w:sz w:val="20"/>
                <w:szCs w:val="20"/>
              </w:rPr>
            </w:pPr>
            <w:r w:rsidRPr="008B7263">
              <w:rPr>
                <w:b/>
                <w:i/>
                <w:sz w:val="20"/>
                <w:szCs w:val="20"/>
              </w:rPr>
              <w:t xml:space="preserve">Item section scores </w:t>
            </w:r>
          </w:p>
        </w:tc>
        <w:tc>
          <w:tcPr>
            <w:tcW w:w="2284" w:type="dxa"/>
          </w:tcPr>
          <w:p w14:paraId="40F18DED" w14:textId="77777777" w:rsidR="00E42134" w:rsidRPr="008B7263" w:rsidRDefault="00E42134" w:rsidP="00AF5930">
            <w:pPr>
              <w:rPr>
                <w:b/>
                <w:i/>
                <w:sz w:val="20"/>
                <w:szCs w:val="20"/>
              </w:rPr>
            </w:pPr>
            <w:r w:rsidRPr="008B7263">
              <w:rPr>
                <w:b/>
                <w:i/>
                <w:sz w:val="20"/>
                <w:szCs w:val="20"/>
              </w:rPr>
              <w:t>Item Number</w:t>
            </w:r>
          </w:p>
        </w:tc>
        <w:tc>
          <w:tcPr>
            <w:tcW w:w="5035" w:type="dxa"/>
          </w:tcPr>
          <w:p w14:paraId="0DDE95BE" w14:textId="77777777" w:rsidR="00E42134" w:rsidRPr="008B7263" w:rsidRDefault="00E42134" w:rsidP="00AF5930">
            <w:pPr>
              <w:rPr>
                <w:b/>
                <w:i/>
                <w:sz w:val="20"/>
                <w:szCs w:val="20"/>
              </w:rPr>
            </w:pPr>
            <w:r w:rsidRPr="008B7263">
              <w:rPr>
                <w:b/>
                <w:i/>
                <w:sz w:val="20"/>
                <w:szCs w:val="20"/>
              </w:rPr>
              <w:t>SHORT Sensory profile statement</w:t>
            </w:r>
          </w:p>
        </w:tc>
      </w:tr>
      <w:tr w:rsidR="00E42134" w:rsidRPr="008B7263" w14:paraId="2C01C2C4" w14:textId="77777777" w:rsidTr="00AF5930">
        <w:tc>
          <w:tcPr>
            <w:tcW w:w="1697" w:type="dxa"/>
            <w:vMerge w:val="restart"/>
          </w:tcPr>
          <w:p w14:paraId="77B1A10F" w14:textId="77777777" w:rsidR="00E42134" w:rsidRPr="008B7263" w:rsidRDefault="00E42134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 xml:space="preserve">Sensory processing </w:t>
            </w:r>
          </w:p>
        </w:tc>
        <w:tc>
          <w:tcPr>
            <w:tcW w:w="2284" w:type="dxa"/>
          </w:tcPr>
          <w:p w14:paraId="747CAB0A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2</w:t>
            </w:r>
          </w:p>
        </w:tc>
        <w:tc>
          <w:tcPr>
            <w:tcW w:w="5035" w:type="dxa"/>
          </w:tcPr>
          <w:p w14:paraId="6DBAA2BB" w14:textId="77777777" w:rsidR="00E42134" w:rsidRPr="008B7263" w:rsidRDefault="00E42134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 xml:space="preserve">Is distracted when there is a lot of noise around </w:t>
            </w:r>
          </w:p>
        </w:tc>
      </w:tr>
      <w:tr w:rsidR="00F268F7" w:rsidRPr="008B7263" w14:paraId="1E030434" w14:textId="77777777" w:rsidTr="00AF5930">
        <w:tc>
          <w:tcPr>
            <w:tcW w:w="1697" w:type="dxa"/>
            <w:vMerge/>
          </w:tcPr>
          <w:p w14:paraId="771D9651" w14:textId="77777777" w:rsidR="00F268F7" w:rsidRPr="008B7263" w:rsidRDefault="00F268F7" w:rsidP="00AF5930">
            <w:pPr>
              <w:rPr>
                <w:sz w:val="20"/>
                <w:szCs w:val="20"/>
              </w:rPr>
            </w:pPr>
          </w:p>
        </w:tc>
        <w:tc>
          <w:tcPr>
            <w:tcW w:w="2284" w:type="dxa"/>
          </w:tcPr>
          <w:p w14:paraId="451CA90C" w14:textId="74C503BF" w:rsidR="00F268F7" w:rsidRPr="008B7263" w:rsidRDefault="00F268F7" w:rsidP="00AF59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035" w:type="dxa"/>
          </w:tcPr>
          <w:p w14:paraId="778E0281" w14:textId="242C02CC" w:rsidR="00F268F7" w:rsidRPr="008B7263" w:rsidRDefault="00F268F7" w:rsidP="00AF59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ses balance unexpectedly when walking on uneven surface </w:t>
            </w:r>
          </w:p>
        </w:tc>
      </w:tr>
      <w:tr w:rsidR="00E42134" w:rsidRPr="008B7263" w14:paraId="09ECE7D5" w14:textId="77777777" w:rsidTr="00AF5930">
        <w:tc>
          <w:tcPr>
            <w:tcW w:w="1697" w:type="dxa"/>
            <w:vMerge/>
          </w:tcPr>
          <w:p w14:paraId="5A99A328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84" w:type="dxa"/>
          </w:tcPr>
          <w:p w14:paraId="53151A16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10</w:t>
            </w:r>
          </w:p>
        </w:tc>
        <w:tc>
          <w:tcPr>
            <w:tcW w:w="5035" w:type="dxa"/>
          </w:tcPr>
          <w:p w14:paraId="6B968EB0" w14:textId="77777777" w:rsidR="00E42134" w:rsidRPr="008B7263" w:rsidRDefault="00E42134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 xml:space="preserve">Bumps into things, failing to notice objects or people in the way </w:t>
            </w:r>
          </w:p>
        </w:tc>
      </w:tr>
      <w:tr w:rsidR="00E42134" w:rsidRPr="008B7263" w14:paraId="56510E9C" w14:textId="77777777" w:rsidTr="00AF5930">
        <w:tc>
          <w:tcPr>
            <w:tcW w:w="1697" w:type="dxa"/>
            <w:vMerge w:val="restart"/>
          </w:tcPr>
          <w:p w14:paraId="60868D73" w14:textId="77777777" w:rsidR="00E42134" w:rsidRPr="008B7263" w:rsidRDefault="00E42134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 xml:space="preserve">Behavioural responses associated with sensory processing </w:t>
            </w:r>
          </w:p>
        </w:tc>
        <w:tc>
          <w:tcPr>
            <w:tcW w:w="2284" w:type="dxa"/>
          </w:tcPr>
          <w:p w14:paraId="24ED6206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15</w:t>
            </w:r>
          </w:p>
        </w:tc>
        <w:tc>
          <w:tcPr>
            <w:tcW w:w="5035" w:type="dxa"/>
          </w:tcPr>
          <w:p w14:paraId="41D65393" w14:textId="77777777" w:rsidR="00E42134" w:rsidRPr="008B7263" w:rsidRDefault="00E42134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 xml:space="preserve">Seems accident prone </w:t>
            </w:r>
          </w:p>
        </w:tc>
      </w:tr>
      <w:tr w:rsidR="00E42134" w:rsidRPr="008B7263" w14:paraId="5CFA3D6B" w14:textId="77777777" w:rsidTr="00AF5930">
        <w:tc>
          <w:tcPr>
            <w:tcW w:w="1697" w:type="dxa"/>
            <w:vMerge/>
          </w:tcPr>
          <w:p w14:paraId="7EAA5933" w14:textId="77777777" w:rsidR="00E42134" w:rsidRPr="008B7263" w:rsidRDefault="00E42134" w:rsidP="00AF5930">
            <w:pPr>
              <w:rPr>
                <w:sz w:val="20"/>
                <w:szCs w:val="20"/>
              </w:rPr>
            </w:pPr>
          </w:p>
        </w:tc>
        <w:tc>
          <w:tcPr>
            <w:tcW w:w="2284" w:type="dxa"/>
          </w:tcPr>
          <w:p w14:paraId="682CF442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19</w:t>
            </w:r>
          </w:p>
        </w:tc>
        <w:tc>
          <w:tcPr>
            <w:tcW w:w="5035" w:type="dxa"/>
          </w:tcPr>
          <w:p w14:paraId="1FA37633" w14:textId="77777777" w:rsidR="00E42134" w:rsidRPr="008B7263" w:rsidRDefault="00E42134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Needs positive support to return to challenging situations</w:t>
            </w:r>
          </w:p>
        </w:tc>
      </w:tr>
      <w:tr w:rsidR="00E42134" w:rsidRPr="008B7263" w14:paraId="5CD61184" w14:textId="77777777" w:rsidTr="00AF5930">
        <w:trPr>
          <w:trHeight w:val="130"/>
        </w:trPr>
        <w:tc>
          <w:tcPr>
            <w:tcW w:w="1697" w:type="dxa"/>
            <w:vMerge/>
          </w:tcPr>
          <w:p w14:paraId="25E28FD2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84" w:type="dxa"/>
          </w:tcPr>
          <w:p w14:paraId="7FB42D5F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22</w:t>
            </w:r>
          </w:p>
        </w:tc>
        <w:tc>
          <w:tcPr>
            <w:tcW w:w="5035" w:type="dxa"/>
          </w:tcPr>
          <w:p w14:paraId="3E3D9DA8" w14:textId="77777777" w:rsidR="00E42134" w:rsidRPr="008B7263" w:rsidRDefault="00E42134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 xml:space="preserve">Gets frustrated easily </w:t>
            </w:r>
          </w:p>
        </w:tc>
      </w:tr>
      <w:tr w:rsidR="00E42134" w:rsidRPr="008B7263" w14:paraId="70AC7F06" w14:textId="77777777" w:rsidTr="00AF5930">
        <w:trPr>
          <w:trHeight w:val="130"/>
        </w:trPr>
        <w:tc>
          <w:tcPr>
            <w:tcW w:w="1697" w:type="dxa"/>
            <w:vMerge/>
          </w:tcPr>
          <w:p w14:paraId="1B6AECD7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84" w:type="dxa"/>
          </w:tcPr>
          <w:p w14:paraId="700CBF8E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28</w:t>
            </w:r>
          </w:p>
        </w:tc>
        <w:tc>
          <w:tcPr>
            <w:tcW w:w="5035" w:type="dxa"/>
          </w:tcPr>
          <w:p w14:paraId="341DA76B" w14:textId="77777777" w:rsidR="00E42134" w:rsidRPr="008B7263" w:rsidRDefault="00E42134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Struggles to pay attention</w:t>
            </w:r>
          </w:p>
        </w:tc>
      </w:tr>
      <w:tr w:rsidR="00E42134" w:rsidRPr="008B7263" w14:paraId="756029BD" w14:textId="77777777" w:rsidTr="00AF5930">
        <w:trPr>
          <w:trHeight w:val="130"/>
        </w:trPr>
        <w:tc>
          <w:tcPr>
            <w:tcW w:w="1697" w:type="dxa"/>
            <w:vMerge/>
          </w:tcPr>
          <w:p w14:paraId="2491EA24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84" w:type="dxa"/>
          </w:tcPr>
          <w:p w14:paraId="0CD01C5B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29</w:t>
            </w:r>
          </w:p>
        </w:tc>
        <w:tc>
          <w:tcPr>
            <w:tcW w:w="5035" w:type="dxa"/>
          </w:tcPr>
          <w:p w14:paraId="26DC8828" w14:textId="77777777" w:rsidR="00E42134" w:rsidRPr="008B7263" w:rsidRDefault="00E42134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 xml:space="preserve">Looks away from tasks to notice all actions in the room </w:t>
            </w:r>
          </w:p>
        </w:tc>
      </w:tr>
      <w:tr w:rsidR="00E42134" w:rsidRPr="008B7263" w14:paraId="7F7103D1" w14:textId="77777777" w:rsidTr="00AF5930">
        <w:trPr>
          <w:trHeight w:val="130"/>
        </w:trPr>
        <w:tc>
          <w:tcPr>
            <w:tcW w:w="1697" w:type="dxa"/>
            <w:vMerge/>
          </w:tcPr>
          <w:p w14:paraId="052E353E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84" w:type="dxa"/>
          </w:tcPr>
          <w:p w14:paraId="58BD4F7B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31</w:t>
            </w:r>
          </w:p>
        </w:tc>
        <w:tc>
          <w:tcPr>
            <w:tcW w:w="5035" w:type="dxa"/>
          </w:tcPr>
          <w:p w14:paraId="719F1838" w14:textId="77777777" w:rsidR="00E42134" w:rsidRPr="008B7263" w:rsidRDefault="00E42134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Watches everyone when they move around the room</w:t>
            </w:r>
          </w:p>
        </w:tc>
      </w:tr>
      <w:tr w:rsidR="00E42134" w:rsidRPr="008B7263" w14:paraId="0BE60B53" w14:textId="77777777" w:rsidTr="00AF5930">
        <w:trPr>
          <w:trHeight w:val="130"/>
        </w:trPr>
        <w:tc>
          <w:tcPr>
            <w:tcW w:w="1697" w:type="dxa"/>
            <w:vMerge/>
          </w:tcPr>
          <w:p w14:paraId="2DAC6349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84" w:type="dxa"/>
          </w:tcPr>
          <w:p w14:paraId="4969B2D2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33</w:t>
            </w:r>
          </w:p>
        </w:tc>
        <w:tc>
          <w:tcPr>
            <w:tcW w:w="5035" w:type="dxa"/>
          </w:tcPr>
          <w:p w14:paraId="76FE112E" w14:textId="77777777" w:rsidR="00E42134" w:rsidRPr="008B7263" w:rsidRDefault="00E42134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 xml:space="preserve">Gets lost easily </w:t>
            </w:r>
          </w:p>
        </w:tc>
      </w:tr>
      <w:tr w:rsidR="00E42134" w:rsidRPr="008B7263" w14:paraId="46A05C78" w14:textId="77777777" w:rsidTr="00AF5930">
        <w:trPr>
          <w:trHeight w:val="130"/>
        </w:trPr>
        <w:tc>
          <w:tcPr>
            <w:tcW w:w="1697" w:type="dxa"/>
            <w:vMerge/>
          </w:tcPr>
          <w:p w14:paraId="134D1B23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84" w:type="dxa"/>
          </w:tcPr>
          <w:p w14:paraId="1016D919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34</w:t>
            </w:r>
          </w:p>
        </w:tc>
        <w:tc>
          <w:tcPr>
            <w:tcW w:w="5035" w:type="dxa"/>
          </w:tcPr>
          <w:p w14:paraId="57933D37" w14:textId="77777777" w:rsidR="00E42134" w:rsidRPr="008B7263" w:rsidRDefault="00E42134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Has a hard time finding objects in competing backgrounds (for example, shoes in a messy room, pencil in “Junk drawer”</w:t>
            </w:r>
          </w:p>
        </w:tc>
      </w:tr>
      <w:tr w:rsidR="00E42134" w:rsidRPr="008B7263" w14:paraId="03AF1D6A" w14:textId="77777777" w:rsidTr="00AF5930">
        <w:tc>
          <w:tcPr>
            <w:tcW w:w="9016" w:type="dxa"/>
            <w:gridSpan w:val="3"/>
            <w:shd w:val="clear" w:color="auto" w:fill="BFBFBF" w:themeFill="background1" w:themeFillShade="BF"/>
          </w:tcPr>
          <w:p w14:paraId="11083A3E" w14:textId="77777777" w:rsidR="00E42134" w:rsidRPr="008B7263" w:rsidRDefault="00E42134" w:rsidP="00AF5930">
            <w:pPr>
              <w:rPr>
                <w:b/>
                <w:sz w:val="20"/>
                <w:szCs w:val="20"/>
              </w:rPr>
            </w:pPr>
            <w:r w:rsidRPr="008B7263">
              <w:rPr>
                <w:b/>
                <w:sz w:val="20"/>
                <w:szCs w:val="20"/>
              </w:rPr>
              <w:t xml:space="preserve">(2) Hyperactivity - impulsivity </w:t>
            </w:r>
          </w:p>
        </w:tc>
      </w:tr>
      <w:tr w:rsidR="00E42134" w:rsidRPr="008B7263" w14:paraId="3426F5C0" w14:textId="77777777" w:rsidTr="00AF5930">
        <w:tc>
          <w:tcPr>
            <w:tcW w:w="1697" w:type="dxa"/>
          </w:tcPr>
          <w:p w14:paraId="70082A85" w14:textId="77777777" w:rsidR="00E42134" w:rsidRPr="008B7263" w:rsidRDefault="00E42134" w:rsidP="00AF5930">
            <w:pPr>
              <w:rPr>
                <w:b/>
                <w:i/>
                <w:sz w:val="20"/>
                <w:szCs w:val="20"/>
              </w:rPr>
            </w:pPr>
            <w:r w:rsidRPr="008B7263">
              <w:rPr>
                <w:b/>
                <w:i/>
                <w:sz w:val="20"/>
                <w:szCs w:val="20"/>
              </w:rPr>
              <w:t xml:space="preserve">Item section scores </w:t>
            </w:r>
          </w:p>
        </w:tc>
        <w:tc>
          <w:tcPr>
            <w:tcW w:w="2284" w:type="dxa"/>
          </w:tcPr>
          <w:p w14:paraId="0454274E" w14:textId="77777777" w:rsidR="00E42134" w:rsidRPr="008B7263" w:rsidRDefault="00E42134" w:rsidP="00AF5930">
            <w:pPr>
              <w:rPr>
                <w:b/>
                <w:i/>
                <w:sz w:val="20"/>
                <w:szCs w:val="20"/>
              </w:rPr>
            </w:pPr>
            <w:r w:rsidRPr="008B7263">
              <w:rPr>
                <w:b/>
                <w:i/>
                <w:sz w:val="20"/>
                <w:szCs w:val="20"/>
              </w:rPr>
              <w:t xml:space="preserve">Item Number </w:t>
            </w:r>
          </w:p>
        </w:tc>
        <w:tc>
          <w:tcPr>
            <w:tcW w:w="5035" w:type="dxa"/>
          </w:tcPr>
          <w:p w14:paraId="2B749FE6" w14:textId="77777777" w:rsidR="00E42134" w:rsidRPr="008B7263" w:rsidRDefault="00E42134" w:rsidP="00AF5930">
            <w:pPr>
              <w:rPr>
                <w:b/>
                <w:i/>
                <w:sz w:val="20"/>
                <w:szCs w:val="20"/>
              </w:rPr>
            </w:pPr>
            <w:r w:rsidRPr="008B7263">
              <w:rPr>
                <w:b/>
                <w:i/>
                <w:sz w:val="20"/>
                <w:szCs w:val="20"/>
              </w:rPr>
              <w:t xml:space="preserve">SHORT Sensory Profile statement </w:t>
            </w:r>
          </w:p>
        </w:tc>
      </w:tr>
      <w:tr w:rsidR="00E42134" w:rsidRPr="008B7263" w14:paraId="0D98823D" w14:textId="77777777" w:rsidTr="00AF5930">
        <w:tc>
          <w:tcPr>
            <w:tcW w:w="1697" w:type="dxa"/>
            <w:vMerge w:val="restart"/>
          </w:tcPr>
          <w:p w14:paraId="55AE8D42" w14:textId="77777777" w:rsidR="00E42134" w:rsidRPr="008B7263" w:rsidRDefault="00E42134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Sensory processing</w:t>
            </w:r>
          </w:p>
        </w:tc>
        <w:tc>
          <w:tcPr>
            <w:tcW w:w="2284" w:type="dxa"/>
          </w:tcPr>
          <w:p w14:paraId="246DF3E5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6</w:t>
            </w:r>
          </w:p>
        </w:tc>
        <w:tc>
          <w:tcPr>
            <w:tcW w:w="5035" w:type="dxa"/>
          </w:tcPr>
          <w:p w14:paraId="293266A5" w14:textId="77777777" w:rsidR="00E42134" w:rsidRPr="008B7263" w:rsidRDefault="00E42134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 xml:space="preserve">Touches people and objects more than same -aged children </w:t>
            </w:r>
          </w:p>
        </w:tc>
      </w:tr>
      <w:tr w:rsidR="00E42134" w:rsidRPr="008B7263" w14:paraId="1985ACB6" w14:textId="77777777" w:rsidTr="00AF5930">
        <w:tc>
          <w:tcPr>
            <w:tcW w:w="1697" w:type="dxa"/>
            <w:vMerge/>
          </w:tcPr>
          <w:p w14:paraId="2EC91DC7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84" w:type="dxa"/>
          </w:tcPr>
          <w:p w14:paraId="748816EF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7</w:t>
            </w:r>
          </w:p>
        </w:tc>
        <w:tc>
          <w:tcPr>
            <w:tcW w:w="5035" w:type="dxa"/>
          </w:tcPr>
          <w:p w14:paraId="23E4BF25" w14:textId="77777777" w:rsidR="00E42134" w:rsidRPr="008B7263" w:rsidRDefault="00E42134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Pursues movement to the point it interferes with daily routines (for example, can’t sit still, fidgets)</w:t>
            </w:r>
          </w:p>
        </w:tc>
      </w:tr>
      <w:tr w:rsidR="00E42134" w:rsidRPr="008B7263" w14:paraId="2FEC31B1" w14:textId="77777777" w:rsidTr="00AF5930">
        <w:tc>
          <w:tcPr>
            <w:tcW w:w="1697" w:type="dxa"/>
            <w:vMerge/>
          </w:tcPr>
          <w:p w14:paraId="383F736C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84" w:type="dxa"/>
          </w:tcPr>
          <w:p w14:paraId="753BBDA3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8</w:t>
            </w:r>
          </w:p>
        </w:tc>
        <w:tc>
          <w:tcPr>
            <w:tcW w:w="5035" w:type="dxa"/>
          </w:tcPr>
          <w:p w14:paraId="0FE71A64" w14:textId="77777777" w:rsidR="00E42134" w:rsidRPr="008B7263" w:rsidRDefault="00E42134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 xml:space="preserve">Rocks in chair, on the floor or while standing </w:t>
            </w:r>
          </w:p>
        </w:tc>
      </w:tr>
      <w:tr w:rsidR="00E42134" w:rsidRPr="008B7263" w14:paraId="626D8F20" w14:textId="77777777" w:rsidTr="00AF5930">
        <w:trPr>
          <w:trHeight w:val="675"/>
        </w:trPr>
        <w:tc>
          <w:tcPr>
            <w:tcW w:w="1697" w:type="dxa"/>
            <w:vMerge/>
          </w:tcPr>
          <w:p w14:paraId="607DF0E1" w14:textId="77777777" w:rsidR="00E42134" w:rsidRPr="008B7263" w:rsidRDefault="00E42134" w:rsidP="00AF5930">
            <w:pPr>
              <w:rPr>
                <w:sz w:val="20"/>
                <w:szCs w:val="20"/>
              </w:rPr>
            </w:pPr>
          </w:p>
        </w:tc>
        <w:tc>
          <w:tcPr>
            <w:tcW w:w="2284" w:type="dxa"/>
          </w:tcPr>
          <w:p w14:paraId="5A8EE47E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32</w:t>
            </w:r>
          </w:p>
        </w:tc>
        <w:tc>
          <w:tcPr>
            <w:tcW w:w="5035" w:type="dxa"/>
          </w:tcPr>
          <w:p w14:paraId="36E0A02C" w14:textId="77777777" w:rsidR="00E42134" w:rsidRPr="008B7263" w:rsidRDefault="00E42134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 xml:space="preserve">Jumps from one thing to another so that it interferes with activities </w:t>
            </w:r>
          </w:p>
        </w:tc>
      </w:tr>
    </w:tbl>
    <w:p w14:paraId="2E6A855E" w14:textId="71EA5F51" w:rsidR="00E42134" w:rsidRDefault="00E42134" w:rsidP="00E42134"/>
    <w:p w14:paraId="47578BA7" w14:textId="04956ECC" w:rsidR="00E42134" w:rsidRDefault="00E42134" w:rsidP="00E42134"/>
    <w:p w14:paraId="73C83583" w14:textId="38D99F73" w:rsidR="00E42134" w:rsidRDefault="00E42134" w:rsidP="00E42134"/>
    <w:p w14:paraId="0FC6CB48" w14:textId="58714E17" w:rsidR="0035135E" w:rsidRDefault="0035135E" w:rsidP="00E42134"/>
    <w:p w14:paraId="0DCDA665" w14:textId="25752298" w:rsidR="0035135E" w:rsidRDefault="0035135E" w:rsidP="00E42134"/>
    <w:p w14:paraId="19BCFA03" w14:textId="77777777" w:rsidR="0035135E" w:rsidRDefault="0035135E" w:rsidP="00E42134"/>
    <w:p w14:paraId="10AB9295" w14:textId="212314FB" w:rsidR="00E42134" w:rsidRDefault="00E42134" w:rsidP="00E42134"/>
    <w:p w14:paraId="760CAE0F" w14:textId="7AF3B03B" w:rsidR="00E42134" w:rsidRPr="008B7263" w:rsidRDefault="00035B74" w:rsidP="00E42134">
      <w:pPr>
        <w:rPr>
          <w:b/>
          <w:sz w:val="20"/>
          <w:szCs w:val="20"/>
        </w:rPr>
      </w:pPr>
      <w:r w:rsidRPr="008B7263">
        <w:rPr>
          <w:b/>
          <w:sz w:val="20"/>
          <w:szCs w:val="20"/>
        </w:rPr>
        <w:t>Table</w:t>
      </w:r>
      <w:r>
        <w:rPr>
          <w:b/>
          <w:sz w:val="20"/>
          <w:szCs w:val="20"/>
        </w:rPr>
        <w:t xml:space="preserve"> 2</w:t>
      </w:r>
      <w:r w:rsidRPr="008B7263">
        <w:rPr>
          <w:b/>
          <w:sz w:val="20"/>
          <w:szCs w:val="20"/>
        </w:rPr>
        <w:t xml:space="preserve">: SHORT </w:t>
      </w:r>
      <w:r>
        <w:rPr>
          <w:b/>
          <w:sz w:val="20"/>
          <w:szCs w:val="20"/>
        </w:rPr>
        <w:t>S</w:t>
      </w:r>
      <w:r w:rsidRPr="008B7263">
        <w:rPr>
          <w:b/>
          <w:sz w:val="20"/>
          <w:szCs w:val="20"/>
        </w:rPr>
        <w:t xml:space="preserve">ensory </w:t>
      </w:r>
      <w:r>
        <w:rPr>
          <w:b/>
          <w:sz w:val="20"/>
          <w:szCs w:val="20"/>
        </w:rPr>
        <w:t>P</w:t>
      </w:r>
      <w:r w:rsidRPr="008B7263">
        <w:rPr>
          <w:b/>
          <w:sz w:val="20"/>
          <w:szCs w:val="20"/>
        </w:rPr>
        <w:t>rofile 2</w:t>
      </w:r>
      <w:r>
        <w:rPr>
          <w:b/>
          <w:sz w:val="20"/>
          <w:szCs w:val="20"/>
        </w:rPr>
        <w:t xml:space="preserve"> </w:t>
      </w:r>
      <w:r w:rsidR="00E827CB">
        <w:rPr>
          <w:b/>
          <w:sz w:val="20"/>
          <w:szCs w:val="20"/>
        </w:rPr>
        <w:t xml:space="preserve">modified scales </w:t>
      </w:r>
      <w:r w:rsidR="008E5A33">
        <w:rPr>
          <w:b/>
          <w:sz w:val="20"/>
          <w:szCs w:val="20"/>
        </w:rPr>
        <w:t>d</w:t>
      </w:r>
      <w:r w:rsidRPr="008B7263">
        <w:rPr>
          <w:b/>
          <w:sz w:val="20"/>
          <w:szCs w:val="20"/>
        </w:rPr>
        <w:t>iagnosis of A</w:t>
      </w:r>
      <w:r>
        <w:rPr>
          <w:b/>
          <w:sz w:val="20"/>
          <w:szCs w:val="20"/>
        </w:rPr>
        <w:t>SD</w:t>
      </w:r>
      <w:r w:rsidRPr="008B7263">
        <w:rPr>
          <w:b/>
          <w:sz w:val="20"/>
          <w:szCs w:val="20"/>
        </w:rPr>
        <w:t xml:space="preserve">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697"/>
        <w:gridCol w:w="2284"/>
        <w:gridCol w:w="5035"/>
      </w:tblGrid>
      <w:tr w:rsidR="00E42134" w:rsidRPr="008B7263" w14:paraId="0E411E5A" w14:textId="77777777" w:rsidTr="00AF5930">
        <w:tc>
          <w:tcPr>
            <w:tcW w:w="9016" w:type="dxa"/>
            <w:gridSpan w:val="3"/>
            <w:shd w:val="clear" w:color="auto" w:fill="BFBFBF" w:themeFill="background1" w:themeFillShade="BF"/>
          </w:tcPr>
          <w:p w14:paraId="5F7E604C" w14:textId="308C36A2" w:rsidR="00E42134" w:rsidRPr="008B7263" w:rsidRDefault="00E42134" w:rsidP="00AF5930">
            <w:pPr>
              <w:rPr>
                <w:rFonts w:ascii="Calibri" w:eastAsia="Calibri" w:hAnsi="Calibri" w:cs="Times New Roman"/>
                <w:b/>
                <w:bCs/>
              </w:rPr>
            </w:pPr>
            <w:r w:rsidRPr="008B7263">
              <w:rPr>
                <w:b/>
                <w:sz w:val="20"/>
                <w:szCs w:val="20"/>
              </w:rPr>
              <w:t>DSM</w:t>
            </w:r>
            <w:r w:rsidR="00E827CB">
              <w:rPr>
                <w:b/>
                <w:sz w:val="20"/>
                <w:szCs w:val="20"/>
              </w:rPr>
              <w:t>-5</w:t>
            </w:r>
            <w:r w:rsidRPr="008B7263">
              <w:rPr>
                <w:b/>
                <w:sz w:val="20"/>
                <w:szCs w:val="20"/>
              </w:rPr>
              <w:t xml:space="preserve"> criteria: Group of neurodevelopmental disorders characterised by persistent deficits in social communication and social interaction, and by repetitive patterns of behaviour and restricted interests. </w:t>
            </w:r>
          </w:p>
        </w:tc>
      </w:tr>
      <w:tr w:rsidR="00E42134" w:rsidRPr="008B7263" w14:paraId="75C396F5" w14:textId="77777777" w:rsidTr="00AF5930">
        <w:tc>
          <w:tcPr>
            <w:tcW w:w="1697" w:type="dxa"/>
          </w:tcPr>
          <w:p w14:paraId="733614E5" w14:textId="77777777" w:rsidR="00E42134" w:rsidRPr="008B7263" w:rsidRDefault="00E42134" w:rsidP="00AF5930">
            <w:pPr>
              <w:rPr>
                <w:b/>
                <w:i/>
                <w:sz w:val="20"/>
                <w:szCs w:val="20"/>
              </w:rPr>
            </w:pPr>
            <w:r w:rsidRPr="008B7263">
              <w:rPr>
                <w:b/>
                <w:i/>
                <w:sz w:val="20"/>
                <w:szCs w:val="20"/>
              </w:rPr>
              <w:t xml:space="preserve">Total section scores </w:t>
            </w:r>
          </w:p>
        </w:tc>
        <w:tc>
          <w:tcPr>
            <w:tcW w:w="2284" w:type="dxa"/>
          </w:tcPr>
          <w:p w14:paraId="7CCC89DA" w14:textId="77777777" w:rsidR="00E42134" w:rsidRPr="008B7263" w:rsidRDefault="00E42134" w:rsidP="00AF5930">
            <w:pPr>
              <w:rPr>
                <w:b/>
                <w:i/>
                <w:sz w:val="20"/>
                <w:szCs w:val="20"/>
              </w:rPr>
            </w:pPr>
            <w:r w:rsidRPr="008B7263">
              <w:rPr>
                <w:b/>
                <w:i/>
                <w:sz w:val="20"/>
                <w:szCs w:val="20"/>
              </w:rPr>
              <w:t xml:space="preserve">Item </w:t>
            </w:r>
          </w:p>
        </w:tc>
        <w:tc>
          <w:tcPr>
            <w:tcW w:w="5035" w:type="dxa"/>
          </w:tcPr>
          <w:p w14:paraId="4DD1695B" w14:textId="77777777" w:rsidR="00E42134" w:rsidRPr="008B7263" w:rsidRDefault="00E42134" w:rsidP="00AF5930">
            <w:pPr>
              <w:rPr>
                <w:b/>
                <w:i/>
                <w:sz w:val="20"/>
                <w:szCs w:val="20"/>
              </w:rPr>
            </w:pPr>
            <w:r w:rsidRPr="008B7263">
              <w:rPr>
                <w:b/>
                <w:i/>
                <w:sz w:val="20"/>
                <w:szCs w:val="20"/>
              </w:rPr>
              <w:t xml:space="preserve">Total score </w:t>
            </w:r>
          </w:p>
        </w:tc>
      </w:tr>
      <w:tr w:rsidR="00E42134" w:rsidRPr="008B7263" w14:paraId="73371177" w14:textId="77777777" w:rsidTr="00AF5930">
        <w:tc>
          <w:tcPr>
            <w:tcW w:w="1697" w:type="dxa"/>
            <w:vMerge w:val="restart"/>
          </w:tcPr>
          <w:p w14:paraId="6B83191B" w14:textId="77777777" w:rsidR="00E42134" w:rsidRPr="008B7263" w:rsidRDefault="00E42134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 xml:space="preserve">Quadrants </w:t>
            </w:r>
          </w:p>
        </w:tc>
        <w:tc>
          <w:tcPr>
            <w:tcW w:w="2284" w:type="dxa"/>
          </w:tcPr>
          <w:p w14:paraId="1F67146D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Seeking/Seeker</w:t>
            </w:r>
          </w:p>
        </w:tc>
        <w:tc>
          <w:tcPr>
            <w:tcW w:w="5035" w:type="dxa"/>
          </w:tcPr>
          <w:p w14:paraId="50875790" w14:textId="77777777" w:rsidR="00E42134" w:rsidRPr="008B7263" w:rsidRDefault="00E42134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Raw score total/35</w:t>
            </w:r>
          </w:p>
        </w:tc>
      </w:tr>
      <w:tr w:rsidR="00E42134" w:rsidRPr="008B7263" w14:paraId="03554464" w14:textId="77777777" w:rsidTr="00AF5930">
        <w:tc>
          <w:tcPr>
            <w:tcW w:w="1697" w:type="dxa"/>
            <w:vMerge/>
          </w:tcPr>
          <w:p w14:paraId="22A6007D" w14:textId="77777777" w:rsidR="00E42134" w:rsidRPr="008B7263" w:rsidRDefault="00E42134" w:rsidP="00AF5930">
            <w:pPr>
              <w:rPr>
                <w:sz w:val="20"/>
                <w:szCs w:val="20"/>
              </w:rPr>
            </w:pPr>
          </w:p>
        </w:tc>
        <w:tc>
          <w:tcPr>
            <w:tcW w:w="2284" w:type="dxa"/>
          </w:tcPr>
          <w:p w14:paraId="556D716F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Avoiding/ Avoider</w:t>
            </w:r>
          </w:p>
        </w:tc>
        <w:tc>
          <w:tcPr>
            <w:tcW w:w="5035" w:type="dxa"/>
          </w:tcPr>
          <w:p w14:paraId="62A587BD" w14:textId="77777777" w:rsidR="00E42134" w:rsidRPr="008B7263" w:rsidRDefault="00E42134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Raw score total/45</w:t>
            </w:r>
          </w:p>
        </w:tc>
      </w:tr>
      <w:tr w:rsidR="00E42134" w:rsidRPr="008B7263" w14:paraId="49BE49F6" w14:textId="77777777" w:rsidTr="00AF5930">
        <w:tc>
          <w:tcPr>
            <w:tcW w:w="1697" w:type="dxa"/>
            <w:vMerge/>
          </w:tcPr>
          <w:p w14:paraId="792D64ED" w14:textId="77777777" w:rsidR="00E42134" w:rsidRPr="008B7263" w:rsidRDefault="00E42134" w:rsidP="00AF5930">
            <w:pPr>
              <w:rPr>
                <w:sz w:val="20"/>
                <w:szCs w:val="20"/>
              </w:rPr>
            </w:pPr>
          </w:p>
        </w:tc>
        <w:tc>
          <w:tcPr>
            <w:tcW w:w="2284" w:type="dxa"/>
          </w:tcPr>
          <w:p w14:paraId="5D85C592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 xml:space="preserve">Sensitivity/Sensor </w:t>
            </w:r>
          </w:p>
        </w:tc>
        <w:tc>
          <w:tcPr>
            <w:tcW w:w="5035" w:type="dxa"/>
          </w:tcPr>
          <w:p w14:paraId="6FF94AFA" w14:textId="77777777" w:rsidR="00E42134" w:rsidRPr="008B7263" w:rsidRDefault="00E42134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Raw score total/50</w:t>
            </w:r>
          </w:p>
        </w:tc>
      </w:tr>
      <w:tr w:rsidR="00E42134" w:rsidRPr="008B7263" w14:paraId="709BEDD5" w14:textId="77777777" w:rsidTr="00AF5930">
        <w:tc>
          <w:tcPr>
            <w:tcW w:w="1697" w:type="dxa"/>
            <w:vMerge/>
          </w:tcPr>
          <w:p w14:paraId="242846FF" w14:textId="77777777" w:rsidR="00E42134" w:rsidRPr="008B7263" w:rsidRDefault="00E42134" w:rsidP="00AF5930">
            <w:pPr>
              <w:rPr>
                <w:sz w:val="20"/>
                <w:szCs w:val="20"/>
              </w:rPr>
            </w:pPr>
          </w:p>
        </w:tc>
        <w:tc>
          <w:tcPr>
            <w:tcW w:w="2284" w:type="dxa"/>
          </w:tcPr>
          <w:p w14:paraId="38387C4E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 xml:space="preserve">Registration/Bystander </w:t>
            </w:r>
          </w:p>
        </w:tc>
        <w:tc>
          <w:tcPr>
            <w:tcW w:w="5035" w:type="dxa"/>
          </w:tcPr>
          <w:p w14:paraId="6A0583BE" w14:textId="77777777" w:rsidR="00E42134" w:rsidRPr="008B7263" w:rsidRDefault="00E42134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Raw score total/40</w:t>
            </w:r>
          </w:p>
        </w:tc>
      </w:tr>
      <w:tr w:rsidR="00E42134" w:rsidRPr="008B7263" w14:paraId="7A6927B8" w14:textId="77777777" w:rsidTr="00AF5930">
        <w:tc>
          <w:tcPr>
            <w:tcW w:w="1697" w:type="dxa"/>
            <w:vMerge w:val="restart"/>
          </w:tcPr>
          <w:p w14:paraId="28FFEE1B" w14:textId="77777777" w:rsidR="00E42134" w:rsidRPr="008B7263" w:rsidRDefault="00E42134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 xml:space="preserve">Sensory and Behavioural sections </w:t>
            </w:r>
          </w:p>
        </w:tc>
        <w:tc>
          <w:tcPr>
            <w:tcW w:w="2284" w:type="dxa"/>
          </w:tcPr>
          <w:p w14:paraId="7D5E40AC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Sensory</w:t>
            </w:r>
          </w:p>
        </w:tc>
        <w:tc>
          <w:tcPr>
            <w:tcW w:w="5035" w:type="dxa"/>
          </w:tcPr>
          <w:p w14:paraId="23E3EF89" w14:textId="77777777" w:rsidR="00E42134" w:rsidRPr="008B7263" w:rsidRDefault="00E42134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Raw score total/70</w:t>
            </w:r>
          </w:p>
        </w:tc>
      </w:tr>
      <w:tr w:rsidR="00E42134" w:rsidRPr="008B7263" w14:paraId="4E5F265F" w14:textId="77777777" w:rsidTr="00AF5930">
        <w:tc>
          <w:tcPr>
            <w:tcW w:w="1697" w:type="dxa"/>
            <w:vMerge/>
          </w:tcPr>
          <w:p w14:paraId="2F25AC97" w14:textId="77777777" w:rsidR="00E42134" w:rsidRPr="008B7263" w:rsidRDefault="00E42134" w:rsidP="00AF5930">
            <w:pPr>
              <w:rPr>
                <w:sz w:val="20"/>
                <w:szCs w:val="20"/>
              </w:rPr>
            </w:pPr>
          </w:p>
        </w:tc>
        <w:tc>
          <w:tcPr>
            <w:tcW w:w="2284" w:type="dxa"/>
          </w:tcPr>
          <w:p w14:paraId="535AE250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 xml:space="preserve">Behavioural </w:t>
            </w:r>
          </w:p>
        </w:tc>
        <w:tc>
          <w:tcPr>
            <w:tcW w:w="5035" w:type="dxa"/>
          </w:tcPr>
          <w:p w14:paraId="60A8FF83" w14:textId="77777777" w:rsidR="00E42134" w:rsidRPr="008B7263" w:rsidRDefault="00E42134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Raw score total/40</w:t>
            </w:r>
          </w:p>
        </w:tc>
      </w:tr>
      <w:tr w:rsidR="00E42134" w:rsidRPr="008B7263" w14:paraId="1B347FA7" w14:textId="77777777" w:rsidTr="00AF5930">
        <w:tc>
          <w:tcPr>
            <w:tcW w:w="9016" w:type="dxa"/>
            <w:gridSpan w:val="3"/>
            <w:shd w:val="clear" w:color="auto" w:fill="BFBFBF" w:themeFill="background1" w:themeFillShade="BF"/>
          </w:tcPr>
          <w:p w14:paraId="334FE5ED" w14:textId="77777777" w:rsidR="00E42134" w:rsidRPr="008B7263" w:rsidRDefault="00E42134" w:rsidP="00AF5930">
            <w:pPr>
              <w:rPr>
                <w:b/>
                <w:i/>
                <w:sz w:val="20"/>
                <w:szCs w:val="20"/>
              </w:rPr>
            </w:pPr>
            <w:r w:rsidRPr="008B7263">
              <w:rPr>
                <w:b/>
                <w:sz w:val="20"/>
                <w:szCs w:val="20"/>
              </w:rPr>
              <w:t xml:space="preserve">(1) Social communication and social interaction </w:t>
            </w:r>
          </w:p>
        </w:tc>
      </w:tr>
      <w:tr w:rsidR="00E42134" w:rsidRPr="008B7263" w14:paraId="0993F15D" w14:textId="77777777" w:rsidTr="00AF5930">
        <w:tc>
          <w:tcPr>
            <w:tcW w:w="1697" w:type="dxa"/>
          </w:tcPr>
          <w:p w14:paraId="4811F93E" w14:textId="77777777" w:rsidR="00E42134" w:rsidRPr="008B7263" w:rsidRDefault="00E42134" w:rsidP="00AF5930">
            <w:pPr>
              <w:rPr>
                <w:b/>
                <w:i/>
                <w:sz w:val="20"/>
                <w:szCs w:val="20"/>
              </w:rPr>
            </w:pPr>
            <w:r w:rsidRPr="008B7263">
              <w:rPr>
                <w:b/>
                <w:i/>
                <w:sz w:val="20"/>
                <w:szCs w:val="20"/>
              </w:rPr>
              <w:t xml:space="preserve">Item section scores </w:t>
            </w:r>
          </w:p>
        </w:tc>
        <w:tc>
          <w:tcPr>
            <w:tcW w:w="2284" w:type="dxa"/>
          </w:tcPr>
          <w:p w14:paraId="7493959D" w14:textId="77777777" w:rsidR="00E42134" w:rsidRPr="008B7263" w:rsidRDefault="00E42134" w:rsidP="00AF5930">
            <w:pPr>
              <w:rPr>
                <w:b/>
                <w:i/>
                <w:sz w:val="20"/>
                <w:szCs w:val="20"/>
              </w:rPr>
            </w:pPr>
            <w:r w:rsidRPr="008B7263">
              <w:rPr>
                <w:b/>
                <w:i/>
                <w:sz w:val="20"/>
                <w:szCs w:val="20"/>
              </w:rPr>
              <w:t>Item Number</w:t>
            </w:r>
          </w:p>
        </w:tc>
        <w:tc>
          <w:tcPr>
            <w:tcW w:w="5035" w:type="dxa"/>
          </w:tcPr>
          <w:p w14:paraId="5CDF9CEC" w14:textId="77777777" w:rsidR="00E42134" w:rsidRPr="008B7263" w:rsidRDefault="00E42134" w:rsidP="00AF5930">
            <w:pPr>
              <w:rPr>
                <w:b/>
                <w:i/>
                <w:sz w:val="20"/>
                <w:szCs w:val="20"/>
              </w:rPr>
            </w:pPr>
            <w:r w:rsidRPr="008B7263">
              <w:rPr>
                <w:b/>
                <w:i/>
                <w:sz w:val="20"/>
                <w:szCs w:val="20"/>
              </w:rPr>
              <w:t>SHORT Sensory profile statement</w:t>
            </w:r>
          </w:p>
        </w:tc>
      </w:tr>
      <w:tr w:rsidR="00E42134" w:rsidRPr="008B7263" w14:paraId="3A1C0A9B" w14:textId="77777777" w:rsidTr="00AF5930">
        <w:tc>
          <w:tcPr>
            <w:tcW w:w="1697" w:type="dxa"/>
            <w:vMerge w:val="restart"/>
          </w:tcPr>
          <w:p w14:paraId="0B9F3848" w14:textId="77777777" w:rsidR="00E42134" w:rsidRPr="008B7263" w:rsidRDefault="00E42134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 xml:space="preserve">Sensory processing </w:t>
            </w:r>
          </w:p>
        </w:tc>
        <w:tc>
          <w:tcPr>
            <w:tcW w:w="2284" w:type="dxa"/>
          </w:tcPr>
          <w:p w14:paraId="763EDE2C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3</w:t>
            </w:r>
          </w:p>
        </w:tc>
        <w:tc>
          <w:tcPr>
            <w:tcW w:w="5035" w:type="dxa"/>
          </w:tcPr>
          <w:p w14:paraId="64DE2AC7" w14:textId="77777777" w:rsidR="00E42134" w:rsidRPr="008B7263" w:rsidRDefault="00E42134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Tunes out or seems to ignore me</w:t>
            </w:r>
          </w:p>
        </w:tc>
      </w:tr>
      <w:tr w:rsidR="00E42134" w:rsidRPr="008B7263" w14:paraId="29F116AD" w14:textId="77777777" w:rsidTr="00AF5930">
        <w:tc>
          <w:tcPr>
            <w:tcW w:w="1697" w:type="dxa"/>
            <w:vMerge/>
          </w:tcPr>
          <w:p w14:paraId="60CFAEE1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84" w:type="dxa"/>
          </w:tcPr>
          <w:p w14:paraId="1A74CE06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5</w:t>
            </w:r>
          </w:p>
        </w:tc>
        <w:tc>
          <w:tcPr>
            <w:tcW w:w="5035" w:type="dxa"/>
          </w:tcPr>
          <w:p w14:paraId="0E107F52" w14:textId="77777777" w:rsidR="00E42134" w:rsidRPr="008B7263" w:rsidRDefault="00E42134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 xml:space="preserve">Becomes anxious when standing close to others (for example in a line) </w:t>
            </w:r>
          </w:p>
        </w:tc>
      </w:tr>
      <w:tr w:rsidR="00E42134" w:rsidRPr="008B7263" w14:paraId="1C3F52FC" w14:textId="77777777" w:rsidTr="00AF5930">
        <w:tc>
          <w:tcPr>
            <w:tcW w:w="1697" w:type="dxa"/>
            <w:vMerge/>
          </w:tcPr>
          <w:p w14:paraId="20FFB2EE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84" w:type="dxa"/>
          </w:tcPr>
          <w:p w14:paraId="0C802443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14</w:t>
            </w:r>
          </w:p>
        </w:tc>
        <w:tc>
          <w:tcPr>
            <w:tcW w:w="5035" w:type="dxa"/>
          </w:tcPr>
          <w:p w14:paraId="2AFBE2FA" w14:textId="77777777" w:rsidR="00E42134" w:rsidRPr="008B7263" w:rsidRDefault="00E42134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 xml:space="preserve">Drapes self over furniture or on other people </w:t>
            </w:r>
          </w:p>
        </w:tc>
      </w:tr>
      <w:tr w:rsidR="00F268F7" w:rsidRPr="008B7263" w14:paraId="20881801" w14:textId="77777777" w:rsidTr="00AF5930">
        <w:tc>
          <w:tcPr>
            <w:tcW w:w="1697" w:type="dxa"/>
            <w:vMerge w:val="restart"/>
          </w:tcPr>
          <w:p w14:paraId="660D4ED1" w14:textId="78E21314" w:rsidR="00F268F7" w:rsidRPr="008B7263" w:rsidRDefault="00F268F7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 xml:space="preserve">Behavioural responses associated with sensory processing </w:t>
            </w:r>
          </w:p>
        </w:tc>
        <w:tc>
          <w:tcPr>
            <w:tcW w:w="2284" w:type="dxa"/>
          </w:tcPr>
          <w:p w14:paraId="2795A7FB" w14:textId="1FBC999D" w:rsidR="00F268F7" w:rsidRPr="008B7263" w:rsidRDefault="00F268F7" w:rsidP="00AF59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035" w:type="dxa"/>
          </w:tcPr>
          <w:p w14:paraId="335A0BEB" w14:textId="264DADDE" w:rsidR="00F268F7" w:rsidRPr="008B7263" w:rsidRDefault="00F268F7" w:rsidP="00AF59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s temper tantrums </w:t>
            </w:r>
          </w:p>
        </w:tc>
      </w:tr>
      <w:tr w:rsidR="00F268F7" w:rsidRPr="008B7263" w14:paraId="071A8912" w14:textId="77777777" w:rsidTr="00AF5930">
        <w:tc>
          <w:tcPr>
            <w:tcW w:w="1697" w:type="dxa"/>
            <w:vMerge/>
          </w:tcPr>
          <w:p w14:paraId="445F4FEF" w14:textId="44E74F82" w:rsidR="00F268F7" w:rsidRPr="008B7263" w:rsidRDefault="00F268F7" w:rsidP="00AF5930">
            <w:pPr>
              <w:rPr>
                <w:sz w:val="20"/>
                <w:szCs w:val="20"/>
              </w:rPr>
            </w:pPr>
          </w:p>
        </w:tc>
        <w:tc>
          <w:tcPr>
            <w:tcW w:w="2284" w:type="dxa"/>
          </w:tcPr>
          <w:p w14:paraId="178A5B1E" w14:textId="77777777" w:rsidR="00F268F7" w:rsidRPr="008B7263" w:rsidRDefault="00F268F7" w:rsidP="00AF5930">
            <w:pPr>
              <w:jc w:val="center"/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18</w:t>
            </w:r>
          </w:p>
        </w:tc>
        <w:tc>
          <w:tcPr>
            <w:tcW w:w="5035" w:type="dxa"/>
          </w:tcPr>
          <w:p w14:paraId="31D658D4" w14:textId="77777777" w:rsidR="00F268F7" w:rsidRPr="008B7263" w:rsidRDefault="00F268F7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 xml:space="preserve">Resists eye contact from me </w:t>
            </w:r>
          </w:p>
        </w:tc>
      </w:tr>
      <w:tr w:rsidR="00F268F7" w:rsidRPr="008B7263" w14:paraId="2D00C899" w14:textId="77777777" w:rsidTr="00AF5930">
        <w:tc>
          <w:tcPr>
            <w:tcW w:w="1697" w:type="dxa"/>
            <w:vMerge/>
          </w:tcPr>
          <w:p w14:paraId="20093907" w14:textId="77777777" w:rsidR="00F268F7" w:rsidRPr="008B7263" w:rsidRDefault="00F268F7" w:rsidP="00AF59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84" w:type="dxa"/>
          </w:tcPr>
          <w:p w14:paraId="1CDD91F2" w14:textId="77777777" w:rsidR="00F268F7" w:rsidRPr="008B7263" w:rsidRDefault="00F268F7" w:rsidP="00AF5930">
            <w:pPr>
              <w:jc w:val="center"/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 xml:space="preserve">20 </w:t>
            </w:r>
          </w:p>
        </w:tc>
        <w:tc>
          <w:tcPr>
            <w:tcW w:w="5035" w:type="dxa"/>
          </w:tcPr>
          <w:p w14:paraId="7B34A091" w14:textId="77777777" w:rsidR="00F268F7" w:rsidRPr="008B7263" w:rsidRDefault="00F268F7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Has strong emotional outbursts when unable to complete a task</w:t>
            </w:r>
          </w:p>
        </w:tc>
      </w:tr>
      <w:tr w:rsidR="00F268F7" w:rsidRPr="008B7263" w14:paraId="4CB6918E" w14:textId="77777777" w:rsidTr="00AF5930">
        <w:trPr>
          <w:trHeight w:val="130"/>
        </w:trPr>
        <w:tc>
          <w:tcPr>
            <w:tcW w:w="1697" w:type="dxa"/>
            <w:vMerge/>
          </w:tcPr>
          <w:p w14:paraId="121C5B0B" w14:textId="77777777" w:rsidR="00F268F7" w:rsidRPr="008B7263" w:rsidRDefault="00F268F7" w:rsidP="00AF59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84" w:type="dxa"/>
          </w:tcPr>
          <w:p w14:paraId="64DD7715" w14:textId="77777777" w:rsidR="00F268F7" w:rsidRPr="008B7263" w:rsidRDefault="00F268F7" w:rsidP="00AF5930">
            <w:pPr>
              <w:jc w:val="center"/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21</w:t>
            </w:r>
          </w:p>
        </w:tc>
        <w:tc>
          <w:tcPr>
            <w:tcW w:w="5035" w:type="dxa"/>
          </w:tcPr>
          <w:p w14:paraId="1F2E426A" w14:textId="77777777" w:rsidR="00F268F7" w:rsidRPr="008B7263" w:rsidRDefault="00F268F7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Struggle to interpret body language or facial expressions</w:t>
            </w:r>
          </w:p>
        </w:tc>
      </w:tr>
      <w:tr w:rsidR="00F268F7" w:rsidRPr="008B7263" w14:paraId="5DFFEA2E" w14:textId="77777777" w:rsidTr="00AF5930">
        <w:trPr>
          <w:trHeight w:val="130"/>
        </w:trPr>
        <w:tc>
          <w:tcPr>
            <w:tcW w:w="1697" w:type="dxa"/>
            <w:vMerge/>
          </w:tcPr>
          <w:p w14:paraId="12FAE582" w14:textId="77777777" w:rsidR="00F268F7" w:rsidRPr="008B7263" w:rsidRDefault="00F268F7" w:rsidP="00AF59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84" w:type="dxa"/>
          </w:tcPr>
          <w:p w14:paraId="3E435570" w14:textId="77777777" w:rsidR="00F268F7" w:rsidRPr="008B7263" w:rsidRDefault="00F268F7" w:rsidP="00AF5930">
            <w:pPr>
              <w:jc w:val="center"/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25</w:t>
            </w:r>
          </w:p>
        </w:tc>
        <w:tc>
          <w:tcPr>
            <w:tcW w:w="5035" w:type="dxa"/>
          </w:tcPr>
          <w:p w14:paraId="38317FC8" w14:textId="77777777" w:rsidR="00F268F7" w:rsidRPr="008B7263" w:rsidRDefault="00F268F7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Needs more protection from life than same -aged children (for example, defenceless physically or emotionally)</w:t>
            </w:r>
          </w:p>
        </w:tc>
      </w:tr>
      <w:tr w:rsidR="00F268F7" w:rsidRPr="008B7263" w14:paraId="4892CBAA" w14:textId="77777777" w:rsidTr="00AF5930">
        <w:trPr>
          <w:trHeight w:val="130"/>
        </w:trPr>
        <w:tc>
          <w:tcPr>
            <w:tcW w:w="1697" w:type="dxa"/>
            <w:vMerge/>
          </w:tcPr>
          <w:p w14:paraId="3DC7CE56" w14:textId="77777777" w:rsidR="00F268F7" w:rsidRPr="008B7263" w:rsidRDefault="00F268F7" w:rsidP="00AF59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84" w:type="dxa"/>
          </w:tcPr>
          <w:p w14:paraId="35439B19" w14:textId="77777777" w:rsidR="00F268F7" w:rsidRPr="008B7263" w:rsidRDefault="00F268F7" w:rsidP="00AF5930">
            <w:pPr>
              <w:jc w:val="center"/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26</w:t>
            </w:r>
          </w:p>
        </w:tc>
        <w:tc>
          <w:tcPr>
            <w:tcW w:w="5035" w:type="dxa"/>
          </w:tcPr>
          <w:p w14:paraId="7DA1F076" w14:textId="77777777" w:rsidR="00F268F7" w:rsidRPr="008B7263" w:rsidRDefault="00F268F7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 xml:space="preserve">Interacts or participates in groups less than same aged children </w:t>
            </w:r>
          </w:p>
        </w:tc>
      </w:tr>
      <w:tr w:rsidR="00F268F7" w:rsidRPr="008B7263" w14:paraId="5E82C5E6" w14:textId="77777777" w:rsidTr="00AF5930">
        <w:trPr>
          <w:trHeight w:val="130"/>
        </w:trPr>
        <w:tc>
          <w:tcPr>
            <w:tcW w:w="1697" w:type="dxa"/>
            <w:vMerge/>
          </w:tcPr>
          <w:p w14:paraId="429C08B5" w14:textId="77777777" w:rsidR="00F268F7" w:rsidRPr="008B7263" w:rsidRDefault="00F268F7" w:rsidP="00AF59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84" w:type="dxa"/>
          </w:tcPr>
          <w:p w14:paraId="7706DA52" w14:textId="77777777" w:rsidR="00F268F7" w:rsidRPr="008B7263" w:rsidRDefault="00F268F7" w:rsidP="00AF5930">
            <w:pPr>
              <w:jc w:val="center"/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27</w:t>
            </w:r>
          </w:p>
        </w:tc>
        <w:tc>
          <w:tcPr>
            <w:tcW w:w="5035" w:type="dxa"/>
          </w:tcPr>
          <w:p w14:paraId="5CF2826F" w14:textId="77777777" w:rsidR="00F268F7" w:rsidRPr="008B7263" w:rsidRDefault="00F268F7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 xml:space="preserve">Misses eye contact with me during everyday interactions </w:t>
            </w:r>
          </w:p>
        </w:tc>
      </w:tr>
      <w:tr w:rsidR="00E42134" w:rsidRPr="008B7263" w14:paraId="2D7092C9" w14:textId="77777777" w:rsidTr="00AF5930">
        <w:tc>
          <w:tcPr>
            <w:tcW w:w="9016" w:type="dxa"/>
            <w:gridSpan w:val="3"/>
            <w:shd w:val="clear" w:color="auto" w:fill="BFBFBF" w:themeFill="background1" w:themeFillShade="BF"/>
          </w:tcPr>
          <w:p w14:paraId="3894543E" w14:textId="77777777" w:rsidR="00E42134" w:rsidRPr="008B7263" w:rsidRDefault="00E42134" w:rsidP="00AF5930">
            <w:pPr>
              <w:rPr>
                <w:b/>
                <w:sz w:val="20"/>
                <w:szCs w:val="20"/>
              </w:rPr>
            </w:pPr>
            <w:r w:rsidRPr="008B7263">
              <w:rPr>
                <w:b/>
                <w:sz w:val="20"/>
                <w:szCs w:val="20"/>
              </w:rPr>
              <w:t xml:space="preserve">(2) Repetitive patterns of behaviour and restricted interests </w:t>
            </w:r>
          </w:p>
        </w:tc>
      </w:tr>
      <w:tr w:rsidR="00E42134" w:rsidRPr="008B7263" w14:paraId="0A38E35B" w14:textId="77777777" w:rsidTr="00AF5930">
        <w:tc>
          <w:tcPr>
            <w:tcW w:w="1697" w:type="dxa"/>
          </w:tcPr>
          <w:p w14:paraId="52BBEEB4" w14:textId="77777777" w:rsidR="00E42134" w:rsidRPr="008B7263" w:rsidRDefault="00E42134" w:rsidP="00AF5930">
            <w:pPr>
              <w:rPr>
                <w:b/>
                <w:i/>
                <w:sz w:val="20"/>
                <w:szCs w:val="20"/>
              </w:rPr>
            </w:pPr>
            <w:r w:rsidRPr="008B7263">
              <w:rPr>
                <w:b/>
                <w:i/>
                <w:sz w:val="20"/>
                <w:szCs w:val="20"/>
              </w:rPr>
              <w:t xml:space="preserve">Item section scores </w:t>
            </w:r>
          </w:p>
        </w:tc>
        <w:tc>
          <w:tcPr>
            <w:tcW w:w="2284" w:type="dxa"/>
          </w:tcPr>
          <w:p w14:paraId="0EC14663" w14:textId="77777777" w:rsidR="00E42134" w:rsidRPr="008B7263" w:rsidRDefault="00E42134" w:rsidP="00AF5930">
            <w:pPr>
              <w:rPr>
                <w:b/>
                <w:i/>
                <w:sz w:val="20"/>
                <w:szCs w:val="20"/>
              </w:rPr>
            </w:pPr>
            <w:r w:rsidRPr="008B7263">
              <w:rPr>
                <w:b/>
                <w:i/>
                <w:sz w:val="20"/>
                <w:szCs w:val="20"/>
              </w:rPr>
              <w:t xml:space="preserve">Item Number </w:t>
            </w:r>
          </w:p>
        </w:tc>
        <w:tc>
          <w:tcPr>
            <w:tcW w:w="5035" w:type="dxa"/>
          </w:tcPr>
          <w:p w14:paraId="27B5F306" w14:textId="77777777" w:rsidR="00E42134" w:rsidRPr="008B7263" w:rsidRDefault="00E42134" w:rsidP="00AF5930">
            <w:pPr>
              <w:rPr>
                <w:b/>
                <w:i/>
                <w:sz w:val="20"/>
                <w:szCs w:val="20"/>
              </w:rPr>
            </w:pPr>
            <w:r w:rsidRPr="008B7263">
              <w:rPr>
                <w:b/>
                <w:i/>
                <w:sz w:val="20"/>
                <w:szCs w:val="20"/>
              </w:rPr>
              <w:t xml:space="preserve">SHORT Sensory Profile statement </w:t>
            </w:r>
          </w:p>
        </w:tc>
      </w:tr>
      <w:tr w:rsidR="00E42134" w:rsidRPr="008B7263" w14:paraId="72C59923" w14:textId="77777777" w:rsidTr="00AF5930">
        <w:tc>
          <w:tcPr>
            <w:tcW w:w="1697" w:type="dxa"/>
            <w:vMerge w:val="restart"/>
          </w:tcPr>
          <w:p w14:paraId="4376DA0C" w14:textId="77777777" w:rsidR="00E42134" w:rsidRPr="008B7263" w:rsidRDefault="00E42134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Sensory processing</w:t>
            </w:r>
          </w:p>
        </w:tc>
        <w:tc>
          <w:tcPr>
            <w:tcW w:w="2284" w:type="dxa"/>
          </w:tcPr>
          <w:p w14:paraId="4197DCD8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1</w:t>
            </w:r>
          </w:p>
        </w:tc>
        <w:tc>
          <w:tcPr>
            <w:tcW w:w="5035" w:type="dxa"/>
          </w:tcPr>
          <w:p w14:paraId="7A00262E" w14:textId="77777777" w:rsidR="00E42134" w:rsidRPr="008B7263" w:rsidRDefault="00E42134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 xml:space="preserve">Struggles to complete tasks when music or TV is on </w:t>
            </w:r>
          </w:p>
        </w:tc>
      </w:tr>
      <w:tr w:rsidR="00E42134" w:rsidRPr="008B7263" w14:paraId="2A68D8E6" w14:textId="77777777" w:rsidTr="00AF5930">
        <w:tc>
          <w:tcPr>
            <w:tcW w:w="1697" w:type="dxa"/>
            <w:vMerge/>
          </w:tcPr>
          <w:p w14:paraId="2190B93F" w14:textId="77777777" w:rsidR="00E42134" w:rsidRPr="008B7263" w:rsidRDefault="00E42134" w:rsidP="00AF5930">
            <w:pPr>
              <w:rPr>
                <w:sz w:val="20"/>
                <w:szCs w:val="20"/>
              </w:rPr>
            </w:pPr>
          </w:p>
        </w:tc>
        <w:tc>
          <w:tcPr>
            <w:tcW w:w="2284" w:type="dxa"/>
          </w:tcPr>
          <w:p w14:paraId="481F5E28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4</w:t>
            </w:r>
          </w:p>
        </w:tc>
        <w:tc>
          <w:tcPr>
            <w:tcW w:w="5035" w:type="dxa"/>
          </w:tcPr>
          <w:p w14:paraId="766C0E2D" w14:textId="77777777" w:rsidR="00E42134" w:rsidRPr="008B7263" w:rsidRDefault="00E42134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 xml:space="preserve">Shows distress during grooming (for example, fights or cries during haircutting, face washing, fingernail cutting) </w:t>
            </w:r>
          </w:p>
        </w:tc>
      </w:tr>
      <w:tr w:rsidR="00E42134" w:rsidRPr="008B7263" w14:paraId="014BAC6B" w14:textId="77777777" w:rsidTr="00AF5930">
        <w:tc>
          <w:tcPr>
            <w:tcW w:w="1697" w:type="dxa"/>
            <w:vMerge/>
          </w:tcPr>
          <w:p w14:paraId="1355AF79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84" w:type="dxa"/>
          </w:tcPr>
          <w:p w14:paraId="5939661C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11</w:t>
            </w:r>
          </w:p>
        </w:tc>
        <w:tc>
          <w:tcPr>
            <w:tcW w:w="5035" w:type="dxa"/>
          </w:tcPr>
          <w:p w14:paraId="0A0F2002" w14:textId="77777777" w:rsidR="00E42134" w:rsidRPr="008B7263" w:rsidRDefault="00E42134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 xml:space="preserve">Shows a strong preference for certain tastes </w:t>
            </w:r>
          </w:p>
        </w:tc>
      </w:tr>
      <w:tr w:rsidR="00E42134" w:rsidRPr="008B7263" w14:paraId="5727F282" w14:textId="77777777" w:rsidTr="00AF5930">
        <w:tc>
          <w:tcPr>
            <w:tcW w:w="1697" w:type="dxa"/>
            <w:vMerge/>
          </w:tcPr>
          <w:p w14:paraId="4F22477B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84" w:type="dxa"/>
          </w:tcPr>
          <w:p w14:paraId="711D25E1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 xml:space="preserve">12 </w:t>
            </w:r>
          </w:p>
        </w:tc>
        <w:tc>
          <w:tcPr>
            <w:tcW w:w="5035" w:type="dxa"/>
          </w:tcPr>
          <w:p w14:paraId="06431922" w14:textId="77777777" w:rsidR="00E42134" w:rsidRPr="008B7263" w:rsidRDefault="00E42134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 xml:space="preserve">Moves stiffly </w:t>
            </w:r>
          </w:p>
        </w:tc>
      </w:tr>
      <w:tr w:rsidR="00E42134" w:rsidRPr="008B7263" w14:paraId="541EB2DC" w14:textId="77777777" w:rsidTr="00AF5930">
        <w:tc>
          <w:tcPr>
            <w:tcW w:w="1697" w:type="dxa"/>
            <w:vMerge/>
          </w:tcPr>
          <w:p w14:paraId="328F582B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84" w:type="dxa"/>
          </w:tcPr>
          <w:p w14:paraId="40363586" w14:textId="77777777" w:rsidR="00E42134" w:rsidRPr="008B7263" w:rsidRDefault="00E42134" w:rsidP="00AF5930">
            <w:pPr>
              <w:jc w:val="center"/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13</w:t>
            </w:r>
          </w:p>
        </w:tc>
        <w:tc>
          <w:tcPr>
            <w:tcW w:w="5035" w:type="dxa"/>
          </w:tcPr>
          <w:p w14:paraId="7AB02F97" w14:textId="77777777" w:rsidR="00E42134" w:rsidRPr="008B7263" w:rsidRDefault="00E42134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 xml:space="preserve">Becomes tired easily, especially when standing or holding the body in one position </w:t>
            </w:r>
          </w:p>
        </w:tc>
      </w:tr>
      <w:tr w:rsidR="00F268F7" w:rsidRPr="008B7263" w14:paraId="6D756820" w14:textId="77777777" w:rsidTr="00AF5930">
        <w:trPr>
          <w:trHeight w:val="334"/>
        </w:trPr>
        <w:tc>
          <w:tcPr>
            <w:tcW w:w="1697" w:type="dxa"/>
            <w:vMerge w:val="restart"/>
          </w:tcPr>
          <w:p w14:paraId="2ED0A887" w14:textId="24CBCC65" w:rsidR="00F268F7" w:rsidRPr="008B7263" w:rsidRDefault="00F268F7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Behavioural responses associated with sensory processing</w:t>
            </w:r>
          </w:p>
        </w:tc>
        <w:tc>
          <w:tcPr>
            <w:tcW w:w="2284" w:type="dxa"/>
          </w:tcPr>
          <w:p w14:paraId="15DE14CB" w14:textId="49ADF55B" w:rsidR="00F268F7" w:rsidRPr="008B7263" w:rsidRDefault="00F268F7" w:rsidP="00AF59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035" w:type="dxa"/>
          </w:tcPr>
          <w:p w14:paraId="03D069BF" w14:textId="045010D7" w:rsidR="00F268F7" w:rsidRPr="008B7263" w:rsidRDefault="00F268F7" w:rsidP="00AF59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 be stubborn and uncooperative </w:t>
            </w:r>
          </w:p>
        </w:tc>
      </w:tr>
      <w:tr w:rsidR="00F268F7" w:rsidRPr="008B7263" w14:paraId="3276323E" w14:textId="77777777" w:rsidTr="00AF5930">
        <w:trPr>
          <w:trHeight w:val="334"/>
        </w:trPr>
        <w:tc>
          <w:tcPr>
            <w:tcW w:w="1697" w:type="dxa"/>
            <w:vMerge/>
          </w:tcPr>
          <w:p w14:paraId="38C07744" w14:textId="69BA2289" w:rsidR="00F268F7" w:rsidRPr="008B7263" w:rsidRDefault="00F268F7" w:rsidP="00AF5930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284" w:type="dxa"/>
          </w:tcPr>
          <w:p w14:paraId="4AAC4145" w14:textId="77777777" w:rsidR="00F268F7" w:rsidRPr="008B7263" w:rsidRDefault="00F268F7" w:rsidP="00AF5930">
            <w:pPr>
              <w:jc w:val="center"/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23</w:t>
            </w:r>
          </w:p>
        </w:tc>
        <w:tc>
          <w:tcPr>
            <w:tcW w:w="5035" w:type="dxa"/>
          </w:tcPr>
          <w:p w14:paraId="4D50DE8A" w14:textId="77777777" w:rsidR="00F268F7" w:rsidRPr="008B7263" w:rsidRDefault="00F268F7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 xml:space="preserve">Has fears that interferes with daily routines </w:t>
            </w:r>
          </w:p>
        </w:tc>
      </w:tr>
      <w:tr w:rsidR="00F268F7" w:rsidRPr="008B7263" w14:paraId="6CC4B9D4" w14:textId="77777777" w:rsidTr="00AF5930">
        <w:trPr>
          <w:trHeight w:val="250"/>
        </w:trPr>
        <w:tc>
          <w:tcPr>
            <w:tcW w:w="1697" w:type="dxa"/>
            <w:vMerge/>
          </w:tcPr>
          <w:p w14:paraId="7B7253C1" w14:textId="77777777" w:rsidR="00F268F7" w:rsidRPr="008B7263" w:rsidRDefault="00F268F7" w:rsidP="00AF5930">
            <w:pPr>
              <w:rPr>
                <w:sz w:val="20"/>
                <w:szCs w:val="20"/>
              </w:rPr>
            </w:pPr>
          </w:p>
        </w:tc>
        <w:tc>
          <w:tcPr>
            <w:tcW w:w="2284" w:type="dxa"/>
          </w:tcPr>
          <w:p w14:paraId="6C040E25" w14:textId="77777777" w:rsidR="00F268F7" w:rsidRPr="008B7263" w:rsidRDefault="00F268F7" w:rsidP="00AF5930">
            <w:pPr>
              <w:jc w:val="center"/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24</w:t>
            </w:r>
          </w:p>
        </w:tc>
        <w:tc>
          <w:tcPr>
            <w:tcW w:w="5035" w:type="dxa"/>
          </w:tcPr>
          <w:p w14:paraId="729F852B" w14:textId="77777777" w:rsidR="00F268F7" w:rsidRPr="008B7263" w:rsidRDefault="00F268F7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Is distressed by changes in plans, routines or expectations</w:t>
            </w:r>
          </w:p>
        </w:tc>
      </w:tr>
      <w:tr w:rsidR="00F268F7" w:rsidRPr="008B7263" w14:paraId="796807C5" w14:textId="77777777" w:rsidTr="00AF5930">
        <w:trPr>
          <w:trHeight w:val="675"/>
        </w:trPr>
        <w:tc>
          <w:tcPr>
            <w:tcW w:w="1697" w:type="dxa"/>
            <w:vMerge/>
          </w:tcPr>
          <w:p w14:paraId="5219F9EB" w14:textId="77777777" w:rsidR="00F268F7" w:rsidRPr="008B7263" w:rsidRDefault="00F268F7" w:rsidP="00AF5930">
            <w:pPr>
              <w:rPr>
                <w:sz w:val="20"/>
                <w:szCs w:val="20"/>
              </w:rPr>
            </w:pPr>
          </w:p>
        </w:tc>
        <w:tc>
          <w:tcPr>
            <w:tcW w:w="2284" w:type="dxa"/>
          </w:tcPr>
          <w:p w14:paraId="4995889C" w14:textId="77777777" w:rsidR="00F268F7" w:rsidRPr="008B7263" w:rsidRDefault="00F268F7" w:rsidP="00AF5930">
            <w:pPr>
              <w:jc w:val="center"/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 xml:space="preserve">30 </w:t>
            </w:r>
          </w:p>
        </w:tc>
        <w:tc>
          <w:tcPr>
            <w:tcW w:w="5035" w:type="dxa"/>
          </w:tcPr>
          <w:p w14:paraId="08A69328" w14:textId="77777777" w:rsidR="00F268F7" w:rsidRPr="008B7263" w:rsidRDefault="00F268F7" w:rsidP="00AF5930">
            <w:pPr>
              <w:rPr>
                <w:sz w:val="20"/>
                <w:szCs w:val="20"/>
              </w:rPr>
            </w:pPr>
            <w:r w:rsidRPr="008B7263">
              <w:rPr>
                <w:sz w:val="20"/>
                <w:szCs w:val="20"/>
              </w:rPr>
              <w:t>Seems oblivious within an active environment (for example unaware of activity)</w:t>
            </w:r>
          </w:p>
        </w:tc>
      </w:tr>
    </w:tbl>
    <w:p w14:paraId="26FF1125" w14:textId="77777777" w:rsidR="00E42134" w:rsidRPr="008B7263" w:rsidRDefault="00E42134" w:rsidP="00E42134">
      <w:pPr>
        <w:rPr>
          <w:sz w:val="20"/>
          <w:szCs w:val="20"/>
        </w:rPr>
      </w:pPr>
    </w:p>
    <w:p w14:paraId="59E89329" w14:textId="4A626BA7" w:rsidR="00E42134" w:rsidRDefault="00E42134" w:rsidP="00E42134"/>
    <w:p w14:paraId="773CE5BF" w14:textId="77777777" w:rsidR="00F06B30" w:rsidRDefault="00F06B30" w:rsidP="00E42134"/>
    <w:p w14:paraId="5814D84A" w14:textId="0E18AD29" w:rsidR="00E42134" w:rsidRPr="00E42134" w:rsidRDefault="00E42134" w:rsidP="00E42134"/>
    <w:sectPr w:rsidR="00E42134" w:rsidRPr="00E4213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B02ED7" w14:textId="77777777" w:rsidR="000F4582" w:rsidRDefault="000F4582" w:rsidP="000F4582">
      <w:pPr>
        <w:spacing w:after="0" w:line="240" w:lineRule="auto"/>
      </w:pPr>
      <w:r>
        <w:separator/>
      </w:r>
    </w:p>
  </w:endnote>
  <w:endnote w:type="continuationSeparator" w:id="0">
    <w:p w14:paraId="6DE1C869" w14:textId="77777777" w:rsidR="000F4582" w:rsidRDefault="000F4582" w:rsidP="000F45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896E86" w14:textId="77777777" w:rsidR="000F4582" w:rsidRDefault="000F458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639270" w14:textId="06C1301F" w:rsidR="000F4582" w:rsidRDefault="000F4582">
    <w:pPr>
      <w:pStyle w:val="Footer"/>
      <w:jc w:val="right"/>
    </w:pPr>
    <w:r>
      <w:t xml:space="preserve"> Data S1 AOTJ -2023-200                                                                                                                     </w:t>
    </w:r>
    <w:sdt>
      <w:sdtPr>
        <w:id w:val="-307708087"/>
        <w:docPartObj>
          <w:docPartGallery w:val="Page Numbers (Bottom of Page)"/>
          <w:docPartUnique/>
        </w:docPartObj>
      </w:sdtPr>
      <w:sdtContent>
        <w:sdt>
          <w:sdtPr>
            <w:id w:val="-1769616900"/>
            <w:docPartObj>
              <w:docPartGallery w:val="Page Numbers (Top of Page)"/>
              <w:docPartUnique/>
            </w:docPartObj>
          </w:sdtPr>
          <w:sdtContent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sdtContent>
        </w:sdt>
      </w:sdtContent>
    </w:sdt>
  </w:p>
  <w:p w14:paraId="67BCBFAE" w14:textId="6785CF03" w:rsidR="000F4582" w:rsidRDefault="000F458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78F596" w14:textId="77777777" w:rsidR="000F4582" w:rsidRDefault="000F45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A64114" w14:textId="77777777" w:rsidR="000F4582" w:rsidRDefault="000F4582" w:rsidP="000F4582">
      <w:pPr>
        <w:spacing w:after="0" w:line="240" w:lineRule="auto"/>
      </w:pPr>
      <w:r>
        <w:separator/>
      </w:r>
    </w:p>
  </w:footnote>
  <w:footnote w:type="continuationSeparator" w:id="0">
    <w:p w14:paraId="77722BD2" w14:textId="77777777" w:rsidR="000F4582" w:rsidRDefault="000F4582" w:rsidP="000F45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DEF663" w14:textId="77777777" w:rsidR="000F4582" w:rsidRDefault="000F458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6DEC27" w14:textId="77777777" w:rsidR="000F4582" w:rsidRDefault="000F458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FF5610" w14:textId="77777777" w:rsidR="000F4582" w:rsidRDefault="000F458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rxapszfpw9dfep2f9vp5xsds9azea5dx2t&quot;&gt;sensory EndNote Library copy _26.10.22-Converted&lt;record-ids&gt;&lt;item&gt;1288&lt;/item&gt;&lt;/record-ids&gt;&lt;/item&gt;&lt;/Libraries&gt;"/>
  </w:docVars>
  <w:rsids>
    <w:rsidRoot w:val="00E42134"/>
    <w:rsid w:val="000078B6"/>
    <w:rsid w:val="00035B74"/>
    <w:rsid w:val="000F4582"/>
    <w:rsid w:val="0035135E"/>
    <w:rsid w:val="0064029F"/>
    <w:rsid w:val="008E5A33"/>
    <w:rsid w:val="009A1358"/>
    <w:rsid w:val="00CA0AC9"/>
    <w:rsid w:val="00DC377A"/>
    <w:rsid w:val="00E21F58"/>
    <w:rsid w:val="00E42134"/>
    <w:rsid w:val="00E827CB"/>
    <w:rsid w:val="00F06B30"/>
    <w:rsid w:val="00F26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F4326"/>
  <w15:chartTrackingRefBased/>
  <w15:docId w15:val="{F59F5A6A-CBF5-46D0-A7C3-489052999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1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421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421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06B3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6B3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06B3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06B30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F45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4582"/>
  </w:style>
  <w:style w:type="paragraph" w:styleId="Footer">
    <w:name w:val="footer"/>
    <w:basedOn w:val="Normal"/>
    <w:link w:val="FooterChar"/>
    <w:uiPriority w:val="99"/>
    <w:unhideWhenUsed/>
    <w:rsid w:val="000F45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45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81</Words>
  <Characters>331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le Marozza</dc:creator>
  <cp:keywords/>
  <dc:description/>
  <cp:lastModifiedBy>Annabelle Marozza</cp:lastModifiedBy>
  <cp:revision>2</cp:revision>
  <dcterms:created xsi:type="dcterms:W3CDTF">2024-09-22T05:10:00Z</dcterms:created>
  <dcterms:modified xsi:type="dcterms:W3CDTF">2024-09-22T05:10:00Z</dcterms:modified>
</cp:coreProperties>
</file>